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A5809" w14:textId="45654FE6" w:rsidR="00EC7275" w:rsidRPr="002429F7" w:rsidRDefault="00EC7275" w:rsidP="00EC7275">
      <w:pPr>
        <w:spacing w:line="360" w:lineRule="auto"/>
        <w:rPr>
          <w:b/>
        </w:rPr>
      </w:pPr>
      <w:r w:rsidRPr="002429F7">
        <w:rPr>
          <w:b/>
        </w:rPr>
        <w:t>QUADAS-2</w:t>
      </w:r>
      <w:r w:rsidR="00526EF4">
        <w:rPr>
          <w:b/>
        </w:rPr>
        <w:t xml:space="preserve"> risk of bias</w:t>
      </w:r>
      <w:r w:rsidRPr="002429F7">
        <w:rPr>
          <w:b/>
        </w:rPr>
        <w:t xml:space="preserve"> </w:t>
      </w:r>
      <w:r w:rsidR="00931A1B">
        <w:rPr>
          <w:b/>
        </w:rPr>
        <w:t xml:space="preserve">graphical </w:t>
      </w:r>
      <w:r w:rsidR="00526EF4">
        <w:rPr>
          <w:b/>
        </w:rPr>
        <w:t>representation.</w:t>
      </w:r>
      <w:r w:rsidR="00931A1B">
        <w:rPr>
          <w:b/>
        </w:rPr>
        <w:t xml:space="preserve"> </w:t>
      </w:r>
    </w:p>
    <w:p w14:paraId="7E2DB109" w14:textId="77777777" w:rsidR="005C463A" w:rsidRDefault="005C463A"/>
    <w:tbl>
      <w:tblPr>
        <w:tblW w:w="10245" w:type="dxa"/>
        <w:tblInd w:w="-426" w:type="dxa"/>
        <w:tblLayout w:type="fixed"/>
        <w:tblLook w:val="00A0" w:firstRow="1" w:lastRow="0" w:firstColumn="1" w:lastColumn="0" w:noHBand="0" w:noVBand="0"/>
      </w:tblPr>
      <w:tblGrid>
        <w:gridCol w:w="710"/>
        <w:gridCol w:w="1984"/>
        <w:gridCol w:w="1418"/>
        <w:gridCol w:w="1006"/>
        <w:gridCol w:w="1120"/>
        <w:gridCol w:w="876"/>
        <w:gridCol w:w="1080"/>
        <w:gridCol w:w="879"/>
        <w:gridCol w:w="1172"/>
      </w:tblGrid>
      <w:tr w:rsidR="00442637" w:rsidRPr="00C64211" w14:paraId="73784EFE" w14:textId="77777777" w:rsidTr="3C4CC04C">
        <w:trPr>
          <w:trHeight w:val="143"/>
        </w:trPr>
        <w:tc>
          <w:tcPr>
            <w:tcW w:w="710" w:type="dxa"/>
            <w:tcBorders>
              <w:top w:val="single" w:sz="4" w:space="0" w:color="auto"/>
            </w:tcBorders>
          </w:tcPr>
          <w:p w14:paraId="028DCABF" w14:textId="419F7644" w:rsidR="00442637" w:rsidRPr="00C64211" w:rsidRDefault="00442637" w:rsidP="002B4BDD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>
              <w:rPr>
                <w:rFonts w:cs="Calibri"/>
                <w:b/>
                <w:sz w:val="18"/>
                <w:szCs w:val="18"/>
                <w:lang w:eastAsia="en-GB"/>
              </w:rPr>
              <w:t>Year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</w:tcPr>
          <w:p w14:paraId="39ED8F3F" w14:textId="2F62F640" w:rsidR="00442637" w:rsidRPr="00C64211" w:rsidRDefault="00442637" w:rsidP="002B4BDD">
            <w:pPr>
              <w:spacing w:after="0" w:line="240" w:lineRule="auto"/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Study</w:t>
            </w:r>
          </w:p>
        </w:tc>
        <w:tc>
          <w:tcPr>
            <w:tcW w:w="442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99D29CB" w14:textId="77777777" w:rsidR="00442637" w:rsidRPr="00C64211" w:rsidRDefault="00442637" w:rsidP="002B4BDD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RISK OF BIAS</w:t>
            </w:r>
          </w:p>
        </w:tc>
        <w:tc>
          <w:tcPr>
            <w:tcW w:w="313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D593CA4" w14:textId="77777777" w:rsidR="00442637" w:rsidRPr="00C64211" w:rsidRDefault="00442637" w:rsidP="002B4BDD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APPLICABILITY CONCERNS</w:t>
            </w:r>
          </w:p>
        </w:tc>
      </w:tr>
      <w:tr w:rsidR="00442637" w:rsidRPr="00C64211" w14:paraId="2F15451D" w14:textId="77777777" w:rsidTr="3C4CC04C">
        <w:trPr>
          <w:trHeight w:val="143"/>
        </w:trPr>
        <w:tc>
          <w:tcPr>
            <w:tcW w:w="710" w:type="dxa"/>
            <w:tcBorders>
              <w:bottom w:val="single" w:sz="4" w:space="0" w:color="auto"/>
            </w:tcBorders>
          </w:tcPr>
          <w:p w14:paraId="5DCE4E5F" w14:textId="77777777" w:rsidR="00442637" w:rsidRPr="00C64211" w:rsidRDefault="00442637" w:rsidP="002B4BDD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vMerge/>
          </w:tcPr>
          <w:p w14:paraId="697B6A4B" w14:textId="31672A4B" w:rsidR="00442637" w:rsidRPr="00C64211" w:rsidRDefault="00442637" w:rsidP="002B4BDD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EA9C18C" w14:textId="77777777" w:rsidR="00442637" w:rsidRPr="00C64211" w:rsidRDefault="00442637" w:rsidP="002B4BDD">
            <w:pPr>
              <w:spacing w:after="12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PATIENT SELECTION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1172ECD5" w14:textId="77777777" w:rsidR="00442637" w:rsidRPr="00C64211" w:rsidRDefault="00442637" w:rsidP="002B4BDD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INDEX TEST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00F45A1C" w14:textId="77777777" w:rsidR="00442637" w:rsidRPr="00C64211" w:rsidRDefault="00442637" w:rsidP="002B4BDD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REFERENCE STANDARD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39319686" w14:textId="77777777" w:rsidR="00442637" w:rsidRPr="00C64211" w:rsidRDefault="00442637" w:rsidP="002B4BDD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FLOW AND TIMIN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E686EEB" w14:textId="77777777" w:rsidR="00442637" w:rsidRPr="00C64211" w:rsidRDefault="00442637" w:rsidP="002B4BDD">
            <w:pPr>
              <w:spacing w:after="12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PATIENT SELECTION</w:t>
            </w:r>
          </w:p>
          <w:p w14:paraId="47740350" w14:textId="77777777" w:rsidR="00442637" w:rsidRPr="00C64211" w:rsidRDefault="00442637" w:rsidP="002B4BDD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8AFFB04" w14:textId="77777777" w:rsidR="00442637" w:rsidRPr="00C64211" w:rsidRDefault="00442637" w:rsidP="002B4BDD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INDEX TEST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23D91F6" w14:textId="77777777" w:rsidR="00442637" w:rsidRPr="00C64211" w:rsidRDefault="00442637" w:rsidP="002B4BDD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REFERENCE STANDARD</w:t>
            </w:r>
          </w:p>
        </w:tc>
      </w:tr>
      <w:tr w:rsidR="007559B7" w:rsidRPr="005C463A" w14:paraId="29E39F13" w14:textId="77777777" w:rsidTr="3C4CC04C">
        <w:trPr>
          <w:trHeight w:val="334"/>
        </w:trPr>
        <w:tc>
          <w:tcPr>
            <w:tcW w:w="710" w:type="dxa"/>
            <w:vAlign w:val="bottom"/>
          </w:tcPr>
          <w:p w14:paraId="66784253" w14:textId="053155A5" w:rsidR="3C4CC04C" w:rsidRDefault="3C4CC04C" w:rsidP="3C4CC04C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2"/>
                <w:szCs w:val="22"/>
                <w:lang w:val="fr-FR" w:eastAsia="fr-FR"/>
              </w:rPr>
            </w:pPr>
            <w:r w:rsidRPr="3C4CC04C">
              <w:rPr>
                <w:rFonts w:eastAsia="Times New Roman" w:cs="Calibri"/>
                <w:color w:val="000000" w:themeColor="text1"/>
                <w:sz w:val="22"/>
                <w:szCs w:val="22"/>
                <w:lang w:val="fr-FR" w:eastAsia="fr-FR"/>
              </w:rPr>
              <w:t>2010</w:t>
            </w:r>
          </w:p>
        </w:tc>
        <w:tc>
          <w:tcPr>
            <w:tcW w:w="1984" w:type="dxa"/>
            <w:vAlign w:val="bottom"/>
          </w:tcPr>
          <w:p w14:paraId="58C513E9" w14:textId="7E0EB6DF" w:rsidR="3C4CC04C" w:rsidRDefault="3C4CC04C" w:rsidP="3C4CC04C">
            <w:pPr>
              <w:spacing w:after="0"/>
              <w:jc w:val="center"/>
            </w:pPr>
            <w:r w:rsidRPr="3C4CC04C">
              <w:rPr>
                <w:rFonts w:cs="Calibri"/>
                <w:color w:val="000000" w:themeColor="text1"/>
                <w:sz w:val="18"/>
                <w:szCs w:val="18"/>
              </w:rPr>
              <w:t>Nezhat et al 2010</w:t>
            </w:r>
          </w:p>
        </w:tc>
        <w:tc>
          <w:tcPr>
            <w:tcW w:w="1418" w:type="dxa"/>
          </w:tcPr>
          <w:p w14:paraId="10F3B1C5" w14:textId="08BD4B4D" w:rsidR="007559B7" w:rsidRPr="005C463A" w:rsidRDefault="00A67FA2" w:rsidP="007559B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0A55DD">
              <w:rPr>
                <w:rFonts w:cs="Calibri"/>
                <w:szCs w:val="28"/>
                <w:shd w:val="clear" w:color="auto" w:fill="B6DDE8"/>
                <w:lang w:eastAsia="en-GB"/>
              </w:rPr>
              <w:t xml:space="preserve">  </w:t>
            </w:r>
            <w:r w:rsidRPr="002429F7">
              <w:rPr>
                <w:rFonts w:cs="Calibr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06" w:type="dxa"/>
          </w:tcPr>
          <w:p w14:paraId="6FF78DAF" w14:textId="4800C1E3" w:rsidR="007559B7" w:rsidRPr="005C463A" w:rsidRDefault="009C5466" w:rsidP="007559B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120" w:type="dxa"/>
          </w:tcPr>
          <w:p w14:paraId="0703587B" w14:textId="2F861FCC" w:rsidR="007559B7" w:rsidRPr="005C463A" w:rsidRDefault="00705AE5" w:rsidP="007559B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76" w:type="dxa"/>
          </w:tcPr>
          <w:p w14:paraId="26661B5C" w14:textId="7EAD5AD8" w:rsidR="007559B7" w:rsidRPr="005C463A" w:rsidRDefault="00705AE5" w:rsidP="007559B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080" w:type="dxa"/>
          </w:tcPr>
          <w:p w14:paraId="36346680" w14:textId="165B5672" w:rsidR="007559B7" w:rsidRPr="005C463A" w:rsidRDefault="00B628D8" w:rsidP="007559B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79" w:type="dxa"/>
          </w:tcPr>
          <w:p w14:paraId="134CFA52" w14:textId="773F78BB" w:rsidR="007559B7" w:rsidRPr="005C463A" w:rsidRDefault="009C5466" w:rsidP="007559B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172" w:type="dxa"/>
          </w:tcPr>
          <w:p w14:paraId="0B2BC9A6" w14:textId="40090FE2" w:rsidR="007559B7" w:rsidRPr="005C463A" w:rsidRDefault="00705AE5" w:rsidP="007559B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</w:tr>
      <w:tr w:rsidR="00D92F5F" w:rsidRPr="005C463A" w14:paraId="66FBCC4F" w14:textId="77777777" w:rsidTr="3C4CC04C">
        <w:trPr>
          <w:trHeight w:val="334"/>
        </w:trPr>
        <w:tc>
          <w:tcPr>
            <w:tcW w:w="710" w:type="dxa"/>
            <w:vAlign w:val="bottom"/>
          </w:tcPr>
          <w:p w14:paraId="294562B1" w14:textId="49774CBE" w:rsidR="3C4CC04C" w:rsidRDefault="3C4CC04C" w:rsidP="3C4CC04C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2"/>
                <w:szCs w:val="22"/>
                <w:lang w:val="fr-FR" w:eastAsia="fr-FR"/>
              </w:rPr>
            </w:pPr>
            <w:r w:rsidRPr="3C4CC04C">
              <w:rPr>
                <w:rFonts w:eastAsia="Times New Roman" w:cs="Calibri"/>
                <w:color w:val="000000" w:themeColor="text1"/>
                <w:sz w:val="22"/>
                <w:szCs w:val="22"/>
                <w:lang w:val="fr-FR" w:eastAsia="fr-FR"/>
              </w:rPr>
              <w:t>2013</w:t>
            </w:r>
          </w:p>
        </w:tc>
        <w:tc>
          <w:tcPr>
            <w:tcW w:w="1984" w:type="dxa"/>
            <w:vAlign w:val="bottom"/>
          </w:tcPr>
          <w:p w14:paraId="6EE7DF36" w14:textId="5305B6A5" w:rsidR="3C4CC04C" w:rsidRDefault="3C4CC04C" w:rsidP="3C4CC04C">
            <w:pPr>
              <w:spacing w:after="0"/>
              <w:jc w:val="center"/>
            </w:pPr>
            <w:r w:rsidRPr="3C4CC04C">
              <w:rPr>
                <w:rFonts w:cs="Calibri"/>
                <w:color w:val="000000" w:themeColor="text1"/>
                <w:sz w:val="18"/>
                <w:szCs w:val="18"/>
              </w:rPr>
              <w:t>Dulemba et al 2013</w:t>
            </w:r>
          </w:p>
        </w:tc>
        <w:tc>
          <w:tcPr>
            <w:tcW w:w="1418" w:type="dxa"/>
          </w:tcPr>
          <w:p w14:paraId="55CEFA94" w14:textId="67F98E0F" w:rsidR="00D92F5F" w:rsidRPr="005C463A" w:rsidRDefault="003D2C3C" w:rsidP="00D92F5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0A55DD">
              <w:rPr>
                <w:rFonts w:cs="Calibri"/>
                <w:szCs w:val="28"/>
                <w:shd w:val="clear" w:color="auto" w:fill="B6DDE8"/>
                <w:lang w:eastAsia="en-GB"/>
              </w:rPr>
              <w:t xml:space="preserve">  </w:t>
            </w:r>
            <w:r w:rsidRPr="002429F7">
              <w:rPr>
                <w:rFonts w:cs="Calibr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06" w:type="dxa"/>
          </w:tcPr>
          <w:p w14:paraId="006FE05A" w14:textId="5A78F5D3" w:rsidR="00D92F5F" w:rsidRPr="005C463A" w:rsidRDefault="00D92F5F" w:rsidP="00D92F5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120" w:type="dxa"/>
          </w:tcPr>
          <w:p w14:paraId="5EFE9557" w14:textId="6D7B96A3" w:rsidR="00D92F5F" w:rsidRPr="005C463A" w:rsidRDefault="00D92F5F" w:rsidP="00D92F5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76" w:type="dxa"/>
          </w:tcPr>
          <w:p w14:paraId="67B410BB" w14:textId="394ED623" w:rsidR="00D92F5F" w:rsidRPr="005C463A" w:rsidRDefault="00D92F5F" w:rsidP="00D92F5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080" w:type="dxa"/>
          </w:tcPr>
          <w:p w14:paraId="01F2D158" w14:textId="2079DE59" w:rsidR="00D92F5F" w:rsidRPr="005C463A" w:rsidRDefault="00D92F5F" w:rsidP="00D92F5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79" w:type="dxa"/>
          </w:tcPr>
          <w:p w14:paraId="5B55D6AA" w14:textId="7E53C9CE" w:rsidR="00D92F5F" w:rsidRPr="005C463A" w:rsidRDefault="00D92F5F" w:rsidP="00D92F5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172" w:type="dxa"/>
          </w:tcPr>
          <w:p w14:paraId="07190C5C" w14:textId="6F71DCFE" w:rsidR="00D92F5F" w:rsidRPr="005C463A" w:rsidRDefault="00D92F5F" w:rsidP="00D92F5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</w:tr>
      <w:tr w:rsidR="00707E48" w:rsidRPr="005C463A" w14:paraId="59C13911" w14:textId="77777777" w:rsidTr="3C4CC04C">
        <w:trPr>
          <w:trHeight w:val="334"/>
        </w:trPr>
        <w:tc>
          <w:tcPr>
            <w:tcW w:w="710" w:type="dxa"/>
            <w:vAlign w:val="bottom"/>
          </w:tcPr>
          <w:p w14:paraId="55117B40" w14:textId="3639ABCA" w:rsidR="3C4CC04C" w:rsidRDefault="3C4CC04C" w:rsidP="3C4CC04C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2"/>
                <w:szCs w:val="22"/>
                <w:lang w:val="fr-FR" w:eastAsia="fr-FR"/>
              </w:rPr>
            </w:pPr>
            <w:r w:rsidRPr="3C4CC04C">
              <w:rPr>
                <w:rFonts w:eastAsia="Times New Roman" w:cs="Calibri"/>
                <w:color w:val="000000" w:themeColor="text1"/>
                <w:sz w:val="22"/>
                <w:szCs w:val="22"/>
                <w:lang w:val="fr-FR" w:eastAsia="fr-FR"/>
              </w:rPr>
              <w:t>2014</w:t>
            </w:r>
          </w:p>
        </w:tc>
        <w:tc>
          <w:tcPr>
            <w:tcW w:w="1984" w:type="dxa"/>
            <w:vAlign w:val="bottom"/>
          </w:tcPr>
          <w:p w14:paraId="020DD5D3" w14:textId="178DE5E8" w:rsidR="3C4CC04C" w:rsidRDefault="3C4CC04C" w:rsidP="3C4CC04C">
            <w:pPr>
              <w:spacing w:after="0"/>
              <w:jc w:val="center"/>
            </w:pPr>
            <w:r w:rsidRPr="3C4CC04C">
              <w:rPr>
                <w:rFonts w:cs="Calibri"/>
                <w:color w:val="000000" w:themeColor="text1"/>
                <w:sz w:val="18"/>
                <w:szCs w:val="18"/>
              </w:rPr>
              <w:t>Nezhat et al 2014</w:t>
            </w:r>
          </w:p>
        </w:tc>
        <w:tc>
          <w:tcPr>
            <w:tcW w:w="1418" w:type="dxa"/>
          </w:tcPr>
          <w:p w14:paraId="3CD6A3D6" w14:textId="106E052F" w:rsidR="00707E48" w:rsidRPr="005C463A" w:rsidRDefault="00707E48" w:rsidP="00707E48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006" w:type="dxa"/>
          </w:tcPr>
          <w:p w14:paraId="11582595" w14:textId="67C996D1" w:rsidR="00707E48" w:rsidRPr="005C463A" w:rsidRDefault="00707E48" w:rsidP="00707E48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120" w:type="dxa"/>
          </w:tcPr>
          <w:p w14:paraId="7DA67AA0" w14:textId="3BABB95A" w:rsidR="00707E48" w:rsidRPr="005C463A" w:rsidRDefault="00707E48" w:rsidP="00707E48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76" w:type="dxa"/>
          </w:tcPr>
          <w:p w14:paraId="76BB407C" w14:textId="45F27AFA" w:rsidR="00707E48" w:rsidRPr="005C463A" w:rsidRDefault="00707E48" w:rsidP="00707E48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080" w:type="dxa"/>
          </w:tcPr>
          <w:p w14:paraId="08A5D8B3" w14:textId="02649507" w:rsidR="00707E48" w:rsidRPr="005C463A" w:rsidRDefault="00707E48" w:rsidP="00707E48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79" w:type="dxa"/>
          </w:tcPr>
          <w:p w14:paraId="5D77040C" w14:textId="67B5D69A" w:rsidR="00707E48" w:rsidRPr="005C463A" w:rsidRDefault="00707E48" w:rsidP="00707E48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172" w:type="dxa"/>
          </w:tcPr>
          <w:p w14:paraId="39E322F7" w14:textId="45F6C078" w:rsidR="00707E48" w:rsidRPr="005C463A" w:rsidRDefault="00707E48" w:rsidP="00707E48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</w:tr>
      <w:tr w:rsidR="00594558" w:rsidRPr="005C463A" w14:paraId="403F0C39" w14:textId="77777777" w:rsidTr="3C4CC04C">
        <w:trPr>
          <w:trHeight w:val="334"/>
        </w:trPr>
        <w:tc>
          <w:tcPr>
            <w:tcW w:w="710" w:type="dxa"/>
            <w:vAlign w:val="bottom"/>
          </w:tcPr>
          <w:p w14:paraId="184AF017" w14:textId="41E01008" w:rsidR="3C4CC04C" w:rsidRDefault="3C4CC04C" w:rsidP="3C4CC04C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2"/>
                <w:szCs w:val="22"/>
                <w:lang w:val="fr-FR" w:eastAsia="fr-FR"/>
              </w:rPr>
            </w:pPr>
            <w:r w:rsidRPr="3C4CC04C">
              <w:rPr>
                <w:rFonts w:eastAsia="Times New Roman" w:cs="Calibri"/>
                <w:color w:val="000000" w:themeColor="text1"/>
                <w:sz w:val="22"/>
                <w:szCs w:val="22"/>
                <w:lang w:val="fr-FR" w:eastAsia="fr-FR"/>
              </w:rPr>
              <w:t>2015</w:t>
            </w:r>
          </w:p>
        </w:tc>
        <w:tc>
          <w:tcPr>
            <w:tcW w:w="1984" w:type="dxa"/>
            <w:vAlign w:val="bottom"/>
          </w:tcPr>
          <w:p w14:paraId="1156661A" w14:textId="130F5804" w:rsidR="3C4CC04C" w:rsidRDefault="3C4CC04C" w:rsidP="3C4CC04C">
            <w:pPr>
              <w:spacing w:after="0"/>
              <w:jc w:val="center"/>
            </w:pPr>
            <w:r w:rsidRPr="3C4CC04C">
              <w:rPr>
                <w:rFonts w:cs="Calibri"/>
                <w:color w:val="000000" w:themeColor="text1"/>
                <w:sz w:val="18"/>
                <w:szCs w:val="18"/>
              </w:rPr>
              <w:t>Nezhat et al 2015</w:t>
            </w:r>
          </w:p>
        </w:tc>
        <w:tc>
          <w:tcPr>
            <w:tcW w:w="1418" w:type="dxa"/>
          </w:tcPr>
          <w:p w14:paraId="47F6ABF4" w14:textId="33E259B5" w:rsidR="00594558" w:rsidRPr="005C463A" w:rsidRDefault="00594558" w:rsidP="00594558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006" w:type="dxa"/>
          </w:tcPr>
          <w:p w14:paraId="5D2F7F10" w14:textId="0D984B39" w:rsidR="00594558" w:rsidRPr="005C463A" w:rsidRDefault="00594558" w:rsidP="00594558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120" w:type="dxa"/>
          </w:tcPr>
          <w:p w14:paraId="022A7756" w14:textId="268A94B6" w:rsidR="00594558" w:rsidRPr="005C463A" w:rsidRDefault="00594558" w:rsidP="00594558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76" w:type="dxa"/>
          </w:tcPr>
          <w:p w14:paraId="3230CEA6" w14:textId="2D77DD24" w:rsidR="00594558" w:rsidRPr="005C463A" w:rsidRDefault="00594558" w:rsidP="00594558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080" w:type="dxa"/>
          </w:tcPr>
          <w:p w14:paraId="157476D3" w14:textId="6767E591" w:rsidR="00594558" w:rsidRPr="005C463A" w:rsidRDefault="0091037D" w:rsidP="00594558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0A55DD">
              <w:rPr>
                <w:rFonts w:cs="Calibri"/>
                <w:szCs w:val="28"/>
                <w:shd w:val="clear" w:color="auto" w:fill="B6DDE8"/>
                <w:lang w:eastAsia="en-GB"/>
              </w:rPr>
              <w:t xml:space="preserve">  </w:t>
            </w:r>
            <w:r w:rsidRPr="002429F7">
              <w:rPr>
                <w:rFonts w:cs="Calibr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879" w:type="dxa"/>
          </w:tcPr>
          <w:p w14:paraId="2FFF2FD4" w14:textId="3605C530" w:rsidR="00594558" w:rsidRPr="005C463A" w:rsidRDefault="00594558" w:rsidP="00594558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172" w:type="dxa"/>
          </w:tcPr>
          <w:p w14:paraId="6BDAB42D" w14:textId="166A94F0" w:rsidR="00594558" w:rsidRPr="005C463A" w:rsidRDefault="00594558" w:rsidP="00594558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</w:tr>
      <w:tr w:rsidR="006B129F" w:rsidRPr="005C463A" w14:paraId="38123D45" w14:textId="77777777" w:rsidTr="3C4CC04C">
        <w:trPr>
          <w:trHeight w:val="334"/>
        </w:trPr>
        <w:tc>
          <w:tcPr>
            <w:tcW w:w="710" w:type="dxa"/>
            <w:vAlign w:val="bottom"/>
          </w:tcPr>
          <w:p w14:paraId="4FDD2A4F" w14:textId="6D9D56EC" w:rsidR="3C4CC04C" w:rsidRDefault="3C4CC04C" w:rsidP="3C4CC04C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2"/>
                <w:szCs w:val="22"/>
                <w:lang w:val="fr-FR" w:eastAsia="fr-FR"/>
              </w:rPr>
            </w:pPr>
            <w:r w:rsidRPr="3C4CC04C">
              <w:rPr>
                <w:rFonts w:eastAsia="Times New Roman" w:cs="Calibri"/>
                <w:color w:val="000000" w:themeColor="text1"/>
                <w:sz w:val="22"/>
                <w:szCs w:val="22"/>
                <w:lang w:val="fr-FR" w:eastAsia="fr-FR"/>
              </w:rPr>
              <w:t>2015</w:t>
            </w:r>
          </w:p>
        </w:tc>
        <w:tc>
          <w:tcPr>
            <w:tcW w:w="1984" w:type="dxa"/>
            <w:vAlign w:val="bottom"/>
          </w:tcPr>
          <w:p w14:paraId="50BB8394" w14:textId="5BA6ECCE" w:rsidR="3C4CC04C" w:rsidRDefault="3C4CC04C" w:rsidP="3C4CC04C">
            <w:pPr>
              <w:spacing w:after="0"/>
              <w:jc w:val="center"/>
            </w:pPr>
            <w:proofErr w:type="spellStart"/>
            <w:r w:rsidRPr="3C4CC04C">
              <w:rPr>
                <w:rFonts w:cs="Calibri"/>
                <w:color w:val="000000" w:themeColor="text1"/>
                <w:sz w:val="18"/>
                <w:szCs w:val="18"/>
              </w:rPr>
              <w:t>Magrina</w:t>
            </w:r>
            <w:proofErr w:type="spellEnd"/>
            <w:r w:rsidRPr="3C4CC04C">
              <w:rPr>
                <w:rFonts w:cs="Calibri"/>
                <w:color w:val="000000" w:themeColor="text1"/>
                <w:sz w:val="18"/>
                <w:szCs w:val="18"/>
              </w:rPr>
              <w:t xml:space="preserve"> et al 2015</w:t>
            </w:r>
          </w:p>
        </w:tc>
        <w:tc>
          <w:tcPr>
            <w:tcW w:w="1418" w:type="dxa"/>
          </w:tcPr>
          <w:p w14:paraId="4423BC79" w14:textId="4C38BFD8" w:rsidR="006B129F" w:rsidRPr="005C463A" w:rsidRDefault="00472797" w:rsidP="006B129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006" w:type="dxa"/>
          </w:tcPr>
          <w:p w14:paraId="2A02410E" w14:textId="24584345" w:rsidR="006B129F" w:rsidRPr="005C463A" w:rsidRDefault="006B129F" w:rsidP="006B129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120" w:type="dxa"/>
          </w:tcPr>
          <w:p w14:paraId="33867A6C" w14:textId="69196609" w:rsidR="006B129F" w:rsidRPr="005C463A" w:rsidRDefault="006B129F" w:rsidP="006B129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76" w:type="dxa"/>
          </w:tcPr>
          <w:p w14:paraId="49134DE3" w14:textId="0E6C5B69" w:rsidR="006B129F" w:rsidRPr="005C463A" w:rsidRDefault="006B129F" w:rsidP="006B129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080" w:type="dxa"/>
          </w:tcPr>
          <w:p w14:paraId="049FD057" w14:textId="6DFB9373" w:rsidR="006B129F" w:rsidRPr="005C463A" w:rsidRDefault="006B129F" w:rsidP="006B129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79" w:type="dxa"/>
          </w:tcPr>
          <w:p w14:paraId="0208490A" w14:textId="6754877B" w:rsidR="006B129F" w:rsidRPr="005C463A" w:rsidRDefault="006B129F" w:rsidP="006B129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172" w:type="dxa"/>
          </w:tcPr>
          <w:p w14:paraId="12E6B74A" w14:textId="30DE5852" w:rsidR="006B129F" w:rsidRPr="005C463A" w:rsidRDefault="006B129F" w:rsidP="006B129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</w:tr>
      <w:tr w:rsidR="008A3267" w:rsidRPr="005C463A" w14:paraId="53497F8F" w14:textId="77777777" w:rsidTr="3C4CC04C">
        <w:trPr>
          <w:trHeight w:val="334"/>
        </w:trPr>
        <w:tc>
          <w:tcPr>
            <w:tcW w:w="710" w:type="dxa"/>
            <w:vAlign w:val="bottom"/>
          </w:tcPr>
          <w:p w14:paraId="015E1573" w14:textId="7C72447E" w:rsidR="3C4CC04C" w:rsidRDefault="3C4CC04C" w:rsidP="3C4CC04C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2"/>
                <w:szCs w:val="22"/>
                <w:lang w:val="fr-FR" w:eastAsia="fr-FR"/>
              </w:rPr>
            </w:pPr>
            <w:r w:rsidRPr="3C4CC04C">
              <w:rPr>
                <w:rFonts w:eastAsia="Times New Roman" w:cs="Calibri"/>
                <w:color w:val="000000" w:themeColor="text1"/>
                <w:sz w:val="22"/>
                <w:szCs w:val="22"/>
                <w:lang w:val="fr-FR" w:eastAsia="fr-FR"/>
              </w:rPr>
              <w:t>2017</w:t>
            </w:r>
          </w:p>
        </w:tc>
        <w:tc>
          <w:tcPr>
            <w:tcW w:w="1984" w:type="dxa"/>
            <w:vAlign w:val="bottom"/>
          </w:tcPr>
          <w:p w14:paraId="6ED27659" w14:textId="71DE1AF4" w:rsidR="3C4CC04C" w:rsidRDefault="3C4CC04C" w:rsidP="3C4CC04C">
            <w:pPr>
              <w:spacing w:after="0"/>
              <w:jc w:val="center"/>
            </w:pPr>
            <w:r w:rsidRPr="3C4CC04C">
              <w:rPr>
                <w:rFonts w:cs="Calibri"/>
                <w:color w:val="000000" w:themeColor="text1"/>
                <w:sz w:val="18"/>
                <w:szCs w:val="18"/>
              </w:rPr>
              <w:t>Soto et al 2017</w:t>
            </w:r>
          </w:p>
        </w:tc>
        <w:tc>
          <w:tcPr>
            <w:tcW w:w="1418" w:type="dxa"/>
          </w:tcPr>
          <w:p w14:paraId="7D820978" w14:textId="04E763D2" w:rsidR="008A3267" w:rsidRPr="005C463A" w:rsidRDefault="003D2C3C" w:rsidP="008A326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0A55DD">
              <w:rPr>
                <w:rFonts w:cs="Calibri"/>
                <w:szCs w:val="28"/>
                <w:shd w:val="clear" w:color="auto" w:fill="B6DDE8"/>
                <w:lang w:eastAsia="en-GB"/>
              </w:rPr>
              <w:t xml:space="preserve">  </w:t>
            </w:r>
            <w:r w:rsidRPr="002429F7">
              <w:rPr>
                <w:rFonts w:cs="Calibr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06" w:type="dxa"/>
          </w:tcPr>
          <w:p w14:paraId="00B22EBE" w14:textId="277613C8" w:rsidR="008A3267" w:rsidRPr="005C463A" w:rsidRDefault="008A3267" w:rsidP="008A326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120" w:type="dxa"/>
          </w:tcPr>
          <w:p w14:paraId="4EB7E319" w14:textId="77E1A304" w:rsidR="008A3267" w:rsidRPr="005C463A" w:rsidRDefault="008A3267" w:rsidP="008A326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76" w:type="dxa"/>
          </w:tcPr>
          <w:p w14:paraId="7F901923" w14:textId="2637B59C" w:rsidR="008A3267" w:rsidRPr="005C463A" w:rsidRDefault="008A3267" w:rsidP="008A326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080" w:type="dxa"/>
          </w:tcPr>
          <w:p w14:paraId="56213DF6" w14:textId="423EDD8A" w:rsidR="008A3267" w:rsidRPr="005C463A" w:rsidRDefault="008A3267" w:rsidP="008A326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79" w:type="dxa"/>
          </w:tcPr>
          <w:p w14:paraId="5452F616" w14:textId="00C5D5FF" w:rsidR="008A3267" w:rsidRPr="005C463A" w:rsidRDefault="008A3267" w:rsidP="008A326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172" w:type="dxa"/>
          </w:tcPr>
          <w:p w14:paraId="0DB77D2A" w14:textId="40AF4977" w:rsidR="008A3267" w:rsidRPr="005C463A" w:rsidRDefault="008A3267" w:rsidP="008A3267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</w:tr>
      <w:tr w:rsidR="00D400F4" w:rsidRPr="005C463A" w14:paraId="1BB2B725" w14:textId="77777777" w:rsidTr="3C4CC04C">
        <w:trPr>
          <w:trHeight w:val="334"/>
        </w:trPr>
        <w:tc>
          <w:tcPr>
            <w:tcW w:w="710" w:type="dxa"/>
            <w:vAlign w:val="bottom"/>
          </w:tcPr>
          <w:p w14:paraId="4E3C373F" w14:textId="574E2049" w:rsidR="3C4CC04C" w:rsidRDefault="3C4CC04C" w:rsidP="3C4CC04C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2"/>
                <w:szCs w:val="22"/>
                <w:lang w:val="fr-FR" w:eastAsia="fr-FR"/>
              </w:rPr>
            </w:pPr>
            <w:r w:rsidRPr="3C4CC04C">
              <w:rPr>
                <w:rFonts w:eastAsia="Times New Roman" w:cs="Calibri"/>
                <w:color w:val="000000" w:themeColor="text1"/>
                <w:sz w:val="22"/>
                <w:szCs w:val="22"/>
                <w:lang w:val="fr-FR" w:eastAsia="fr-FR"/>
              </w:rPr>
              <w:t>2020</w:t>
            </w:r>
          </w:p>
        </w:tc>
        <w:tc>
          <w:tcPr>
            <w:tcW w:w="1984" w:type="dxa"/>
            <w:vAlign w:val="bottom"/>
          </w:tcPr>
          <w:p w14:paraId="4A3D42B5" w14:textId="26C380DC" w:rsidR="3C4CC04C" w:rsidRDefault="3C4CC04C" w:rsidP="3C4CC04C">
            <w:pPr>
              <w:spacing w:after="0"/>
              <w:jc w:val="center"/>
            </w:pPr>
            <w:r w:rsidRPr="3C4CC04C">
              <w:rPr>
                <w:rFonts w:cs="Calibri"/>
                <w:color w:val="000000" w:themeColor="text1"/>
                <w:sz w:val="18"/>
                <w:szCs w:val="18"/>
              </w:rPr>
              <w:t>Le Gac et al 2020</w:t>
            </w:r>
          </w:p>
        </w:tc>
        <w:tc>
          <w:tcPr>
            <w:tcW w:w="1418" w:type="dxa"/>
          </w:tcPr>
          <w:p w14:paraId="1FE3B5E9" w14:textId="6BEB8301" w:rsidR="00D400F4" w:rsidRPr="005C463A" w:rsidRDefault="00D400F4" w:rsidP="00D400F4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006" w:type="dxa"/>
          </w:tcPr>
          <w:p w14:paraId="7DC66D6E" w14:textId="450DA597" w:rsidR="00D400F4" w:rsidRPr="005C463A" w:rsidRDefault="00D400F4" w:rsidP="00D400F4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120" w:type="dxa"/>
          </w:tcPr>
          <w:p w14:paraId="4061013C" w14:textId="37965ECF" w:rsidR="00D400F4" w:rsidRPr="005C463A" w:rsidRDefault="00D400F4" w:rsidP="00D400F4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76" w:type="dxa"/>
          </w:tcPr>
          <w:p w14:paraId="64792067" w14:textId="1EBFF395" w:rsidR="00D400F4" w:rsidRPr="005C463A" w:rsidRDefault="00D400F4" w:rsidP="00D400F4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080" w:type="dxa"/>
          </w:tcPr>
          <w:p w14:paraId="15DD05CF" w14:textId="44F06070" w:rsidR="00D400F4" w:rsidRPr="005C463A" w:rsidRDefault="00D400F4" w:rsidP="00D400F4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79" w:type="dxa"/>
          </w:tcPr>
          <w:p w14:paraId="5B348960" w14:textId="54B08333" w:rsidR="00D400F4" w:rsidRPr="005C463A" w:rsidRDefault="00D400F4" w:rsidP="00D400F4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172" w:type="dxa"/>
          </w:tcPr>
          <w:p w14:paraId="0987040A" w14:textId="12A6258E" w:rsidR="00D400F4" w:rsidRPr="005C463A" w:rsidRDefault="00D400F4" w:rsidP="00D400F4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</w:tr>
      <w:tr w:rsidR="00AD22E4" w:rsidRPr="005C463A" w14:paraId="1114FE11" w14:textId="77777777" w:rsidTr="3C4CC04C">
        <w:trPr>
          <w:trHeight w:val="334"/>
        </w:trPr>
        <w:tc>
          <w:tcPr>
            <w:tcW w:w="710" w:type="dxa"/>
            <w:vAlign w:val="bottom"/>
          </w:tcPr>
          <w:p w14:paraId="43AE873F" w14:textId="121F30F4" w:rsidR="3C4CC04C" w:rsidRDefault="3C4CC04C" w:rsidP="3C4CC04C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2"/>
                <w:szCs w:val="22"/>
                <w:lang w:val="fr-FR" w:eastAsia="fr-FR"/>
              </w:rPr>
            </w:pPr>
            <w:r w:rsidRPr="3C4CC04C">
              <w:rPr>
                <w:rFonts w:eastAsia="Times New Roman" w:cs="Calibri"/>
                <w:color w:val="000000" w:themeColor="text1"/>
                <w:sz w:val="22"/>
                <w:szCs w:val="22"/>
                <w:lang w:val="fr-FR" w:eastAsia="fr-FR"/>
              </w:rPr>
              <w:t>2021</w:t>
            </w:r>
          </w:p>
        </w:tc>
        <w:tc>
          <w:tcPr>
            <w:tcW w:w="1984" w:type="dxa"/>
            <w:vAlign w:val="bottom"/>
          </w:tcPr>
          <w:p w14:paraId="5BB83CDC" w14:textId="6ADBE7F1" w:rsidR="3C4CC04C" w:rsidRDefault="3C4CC04C" w:rsidP="3C4CC04C">
            <w:pPr>
              <w:spacing w:after="0"/>
              <w:jc w:val="center"/>
            </w:pPr>
            <w:r w:rsidRPr="3C4CC04C">
              <w:rPr>
                <w:rFonts w:cs="Calibri"/>
                <w:color w:val="000000" w:themeColor="text1"/>
                <w:sz w:val="18"/>
                <w:szCs w:val="18"/>
              </w:rPr>
              <w:t>Hiltunen 2021</w:t>
            </w:r>
          </w:p>
        </w:tc>
        <w:tc>
          <w:tcPr>
            <w:tcW w:w="1418" w:type="dxa"/>
          </w:tcPr>
          <w:p w14:paraId="47A0FA6A" w14:textId="11955F50" w:rsidR="00AD22E4" w:rsidRPr="005C463A" w:rsidRDefault="003D2C3C" w:rsidP="00AD22E4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0A55DD">
              <w:rPr>
                <w:rFonts w:cs="Calibri"/>
                <w:szCs w:val="28"/>
                <w:shd w:val="clear" w:color="auto" w:fill="B6DDE8"/>
                <w:lang w:eastAsia="en-GB"/>
              </w:rPr>
              <w:t xml:space="preserve">  </w:t>
            </w:r>
            <w:r w:rsidRPr="002429F7">
              <w:rPr>
                <w:rFonts w:cs="Calibr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06" w:type="dxa"/>
          </w:tcPr>
          <w:p w14:paraId="05B37E77" w14:textId="4155AA0F" w:rsidR="00AD22E4" w:rsidRPr="005C463A" w:rsidRDefault="00AD22E4" w:rsidP="00AD22E4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120" w:type="dxa"/>
          </w:tcPr>
          <w:p w14:paraId="5207596C" w14:textId="0E69E45C" w:rsidR="00AD22E4" w:rsidRPr="005C463A" w:rsidRDefault="00AD22E4" w:rsidP="00AD22E4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76" w:type="dxa"/>
          </w:tcPr>
          <w:p w14:paraId="7EFE54EE" w14:textId="0F6A47E9" w:rsidR="00AD22E4" w:rsidRPr="005C463A" w:rsidRDefault="00AD22E4" w:rsidP="00AD22E4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080" w:type="dxa"/>
          </w:tcPr>
          <w:p w14:paraId="7E0D2059" w14:textId="7B5568BE" w:rsidR="00AD22E4" w:rsidRPr="005C463A" w:rsidRDefault="00AD22E4" w:rsidP="00AD22E4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79" w:type="dxa"/>
          </w:tcPr>
          <w:p w14:paraId="589EFA21" w14:textId="16A03C95" w:rsidR="00AD22E4" w:rsidRPr="005C463A" w:rsidRDefault="00AD22E4" w:rsidP="00AD22E4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172" w:type="dxa"/>
          </w:tcPr>
          <w:p w14:paraId="65EEB14F" w14:textId="1C40E7D6" w:rsidR="00AD22E4" w:rsidRPr="005C463A" w:rsidRDefault="00AD22E4" w:rsidP="00AD22E4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</w:tr>
      <w:tr w:rsidR="00205099" w:rsidRPr="005C463A" w14:paraId="626842F1" w14:textId="77777777" w:rsidTr="3C4CC04C">
        <w:trPr>
          <w:trHeight w:val="334"/>
        </w:trPr>
        <w:tc>
          <w:tcPr>
            <w:tcW w:w="710" w:type="dxa"/>
            <w:vAlign w:val="bottom"/>
          </w:tcPr>
          <w:p w14:paraId="606803E7" w14:textId="2E9BDEF7" w:rsidR="3C4CC04C" w:rsidRDefault="3C4CC04C" w:rsidP="3C4CC04C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2"/>
                <w:szCs w:val="22"/>
                <w:lang w:val="fr-FR" w:eastAsia="fr-FR"/>
              </w:rPr>
            </w:pPr>
            <w:r w:rsidRPr="3C4CC04C">
              <w:rPr>
                <w:rFonts w:eastAsia="Times New Roman" w:cs="Calibri"/>
                <w:color w:val="000000" w:themeColor="text1"/>
                <w:sz w:val="22"/>
                <w:szCs w:val="22"/>
                <w:lang w:val="fr-FR" w:eastAsia="fr-FR"/>
              </w:rPr>
              <w:t>2021</w:t>
            </w:r>
          </w:p>
        </w:tc>
        <w:tc>
          <w:tcPr>
            <w:tcW w:w="1984" w:type="dxa"/>
            <w:vAlign w:val="bottom"/>
          </w:tcPr>
          <w:p w14:paraId="2898C10E" w14:textId="15188CDE" w:rsidR="3C4CC04C" w:rsidRDefault="3C4CC04C" w:rsidP="3C4CC04C">
            <w:pPr>
              <w:spacing w:after="0"/>
              <w:jc w:val="center"/>
            </w:pPr>
            <w:r w:rsidRPr="3C4CC04C">
              <w:rPr>
                <w:rFonts w:cs="Calibri"/>
                <w:color w:val="000000" w:themeColor="text1"/>
                <w:sz w:val="18"/>
                <w:szCs w:val="18"/>
              </w:rPr>
              <w:t>Raimondo et al 2021</w:t>
            </w:r>
          </w:p>
        </w:tc>
        <w:tc>
          <w:tcPr>
            <w:tcW w:w="1418" w:type="dxa"/>
          </w:tcPr>
          <w:p w14:paraId="7B2B1D13" w14:textId="4ED781CE" w:rsidR="00205099" w:rsidRPr="005C463A" w:rsidRDefault="00A67FA2" w:rsidP="00205099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006" w:type="dxa"/>
          </w:tcPr>
          <w:p w14:paraId="400767E0" w14:textId="4E6EC4BF" w:rsidR="00205099" w:rsidRPr="005C463A" w:rsidRDefault="00205099" w:rsidP="00205099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120" w:type="dxa"/>
          </w:tcPr>
          <w:p w14:paraId="7728CD85" w14:textId="0A7EB1CD" w:rsidR="00205099" w:rsidRPr="005C463A" w:rsidRDefault="00205099" w:rsidP="00205099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76" w:type="dxa"/>
          </w:tcPr>
          <w:p w14:paraId="73615CA7" w14:textId="3977B3DB" w:rsidR="00205099" w:rsidRPr="005C463A" w:rsidRDefault="00205099" w:rsidP="00205099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080" w:type="dxa"/>
          </w:tcPr>
          <w:p w14:paraId="792C5DE3" w14:textId="403B9CBE" w:rsidR="00205099" w:rsidRPr="005C463A" w:rsidRDefault="00205099" w:rsidP="00205099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79" w:type="dxa"/>
          </w:tcPr>
          <w:p w14:paraId="361ACAF8" w14:textId="49F90A1A" w:rsidR="00205099" w:rsidRPr="005C463A" w:rsidRDefault="00205099" w:rsidP="00205099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172" w:type="dxa"/>
          </w:tcPr>
          <w:p w14:paraId="3CE96F86" w14:textId="7205628E" w:rsidR="00205099" w:rsidRPr="005C463A" w:rsidRDefault="00205099" w:rsidP="00205099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</w:tr>
      <w:tr w:rsidR="00043DA3" w:rsidRPr="005C463A" w14:paraId="3C1B5D9E" w14:textId="77777777" w:rsidTr="3C4CC04C">
        <w:trPr>
          <w:trHeight w:val="334"/>
        </w:trPr>
        <w:tc>
          <w:tcPr>
            <w:tcW w:w="710" w:type="dxa"/>
            <w:vAlign w:val="bottom"/>
          </w:tcPr>
          <w:p w14:paraId="72BBDC97" w14:textId="4E87B08C" w:rsidR="3C4CC04C" w:rsidRDefault="3C4CC04C" w:rsidP="3C4CC04C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2"/>
                <w:szCs w:val="22"/>
                <w:lang w:val="fr-FR" w:eastAsia="fr-FR"/>
              </w:rPr>
            </w:pPr>
            <w:r w:rsidRPr="3C4CC04C">
              <w:rPr>
                <w:rFonts w:eastAsia="Times New Roman" w:cs="Calibri"/>
                <w:color w:val="000000" w:themeColor="text1"/>
                <w:sz w:val="22"/>
                <w:szCs w:val="22"/>
                <w:lang w:val="fr-FR" w:eastAsia="fr-FR"/>
              </w:rPr>
              <w:t>2022</w:t>
            </w:r>
          </w:p>
        </w:tc>
        <w:tc>
          <w:tcPr>
            <w:tcW w:w="1984" w:type="dxa"/>
            <w:vAlign w:val="bottom"/>
          </w:tcPr>
          <w:p w14:paraId="61EA0CF5" w14:textId="18FDFF27" w:rsidR="3C4CC04C" w:rsidRDefault="3C4CC04C" w:rsidP="3C4CC04C">
            <w:pPr>
              <w:spacing w:after="0"/>
              <w:jc w:val="center"/>
            </w:pPr>
            <w:r w:rsidRPr="3C4CC04C">
              <w:rPr>
                <w:rFonts w:cs="Calibri"/>
                <w:color w:val="000000" w:themeColor="text1"/>
                <w:sz w:val="18"/>
                <w:szCs w:val="18"/>
              </w:rPr>
              <w:t>Ferrier et al 2022</w:t>
            </w:r>
          </w:p>
        </w:tc>
        <w:tc>
          <w:tcPr>
            <w:tcW w:w="1418" w:type="dxa"/>
          </w:tcPr>
          <w:p w14:paraId="5C761633" w14:textId="424787B9" w:rsidR="00043DA3" w:rsidRPr="005C463A" w:rsidRDefault="003764F0" w:rsidP="003D2C3C">
            <w:pPr>
              <w:spacing w:after="0" w:line="240" w:lineRule="auto"/>
              <w:rPr>
                <w:rFonts w:cs="Calibri"/>
                <w:sz w:val="20"/>
                <w:szCs w:val="20"/>
                <w:lang w:eastAsia="en-GB"/>
              </w:rPr>
            </w:pPr>
            <w:r w:rsidRPr="003764F0">
              <w:rPr>
                <w:rFonts w:cs="Calibri"/>
                <w:szCs w:val="28"/>
                <w:lang w:eastAsia="en-GB"/>
              </w:rPr>
              <w:t xml:space="preserve">         </w:t>
            </w:r>
            <w:r>
              <w:rPr>
                <w:rFonts w:cs="Calibri"/>
                <w:szCs w:val="28"/>
                <w:shd w:val="clear" w:color="auto" w:fill="B6DDE8"/>
                <w:lang w:eastAsia="en-GB"/>
              </w:rPr>
              <w:t xml:space="preserve"> </w:t>
            </w:r>
            <w:r w:rsidR="003D2C3C" w:rsidRPr="000A55DD">
              <w:rPr>
                <w:rFonts w:cs="Calibri"/>
                <w:szCs w:val="28"/>
                <w:shd w:val="clear" w:color="auto" w:fill="B6DDE8"/>
                <w:lang w:eastAsia="en-GB"/>
              </w:rPr>
              <w:t xml:space="preserve"> </w:t>
            </w:r>
            <w:r w:rsidR="003D2C3C" w:rsidRPr="002429F7">
              <w:rPr>
                <w:rFonts w:cs="Calibr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06" w:type="dxa"/>
          </w:tcPr>
          <w:p w14:paraId="393E8EE0" w14:textId="15E9F02A" w:rsidR="00043DA3" w:rsidRPr="005C463A" w:rsidRDefault="00043DA3" w:rsidP="00043DA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120" w:type="dxa"/>
          </w:tcPr>
          <w:p w14:paraId="2FFBF3E1" w14:textId="4AAF2CA3" w:rsidR="00043DA3" w:rsidRPr="005C463A" w:rsidRDefault="00043DA3" w:rsidP="00043DA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76" w:type="dxa"/>
          </w:tcPr>
          <w:p w14:paraId="6FC7C3AB" w14:textId="3D503797" w:rsidR="00043DA3" w:rsidRPr="005C463A" w:rsidRDefault="00043DA3" w:rsidP="00043DA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080" w:type="dxa"/>
          </w:tcPr>
          <w:p w14:paraId="5DAA7B85" w14:textId="1DF0500E" w:rsidR="00043DA3" w:rsidRPr="005C463A" w:rsidRDefault="00A67FA2" w:rsidP="00043DA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79" w:type="dxa"/>
          </w:tcPr>
          <w:p w14:paraId="705175A7" w14:textId="20B73F99" w:rsidR="00043DA3" w:rsidRPr="005C463A" w:rsidRDefault="00043DA3" w:rsidP="00043DA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172" w:type="dxa"/>
          </w:tcPr>
          <w:p w14:paraId="001B8DCB" w14:textId="310F8BDA" w:rsidR="00043DA3" w:rsidRPr="005C463A" w:rsidRDefault="00043DA3" w:rsidP="00043DA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</w:tr>
      <w:tr w:rsidR="00A45782" w:rsidRPr="005C463A" w14:paraId="577AEEF8" w14:textId="77777777" w:rsidTr="3C4CC04C">
        <w:trPr>
          <w:trHeight w:val="334"/>
        </w:trPr>
        <w:tc>
          <w:tcPr>
            <w:tcW w:w="710" w:type="dxa"/>
            <w:vAlign w:val="bottom"/>
          </w:tcPr>
          <w:p w14:paraId="05E5DEE2" w14:textId="62B7184E" w:rsidR="3C4CC04C" w:rsidRDefault="3C4CC04C" w:rsidP="3C4CC04C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2"/>
                <w:szCs w:val="22"/>
                <w:lang w:val="fr-FR" w:eastAsia="fr-FR"/>
              </w:rPr>
            </w:pPr>
            <w:r w:rsidRPr="3C4CC04C">
              <w:rPr>
                <w:rFonts w:eastAsia="Times New Roman" w:cs="Calibri"/>
                <w:color w:val="000000" w:themeColor="text1"/>
                <w:sz w:val="22"/>
                <w:szCs w:val="22"/>
                <w:lang w:val="fr-FR" w:eastAsia="fr-FR"/>
              </w:rPr>
              <w:t>2022</w:t>
            </w:r>
          </w:p>
        </w:tc>
        <w:tc>
          <w:tcPr>
            <w:tcW w:w="1984" w:type="dxa"/>
            <w:vAlign w:val="bottom"/>
          </w:tcPr>
          <w:p w14:paraId="23C9182E" w14:textId="2B34198B" w:rsidR="3C4CC04C" w:rsidRDefault="3C4CC04C" w:rsidP="3C4CC04C">
            <w:pPr>
              <w:spacing w:after="0"/>
              <w:jc w:val="center"/>
            </w:pPr>
            <w:proofErr w:type="spellStart"/>
            <w:r w:rsidRPr="3C4CC04C">
              <w:rPr>
                <w:rFonts w:cs="Calibri"/>
                <w:color w:val="000000" w:themeColor="text1"/>
                <w:sz w:val="18"/>
                <w:szCs w:val="18"/>
              </w:rPr>
              <w:t>Legendri</w:t>
            </w:r>
            <w:proofErr w:type="spellEnd"/>
            <w:r w:rsidRPr="3C4CC04C">
              <w:rPr>
                <w:rFonts w:cs="Calibri"/>
                <w:color w:val="000000" w:themeColor="text1"/>
                <w:sz w:val="18"/>
                <w:szCs w:val="18"/>
              </w:rPr>
              <w:t xml:space="preserve"> et al 2022</w:t>
            </w:r>
          </w:p>
        </w:tc>
        <w:tc>
          <w:tcPr>
            <w:tcW w:w="1418" w:type="dxa"/>
          </w:tcPr>
          <w:p w14:paraId="71C66543" w14:textId="6579ABA3" w:rsidR="00A45782" w:rsidRPr="005C463A" w:rsidRDefault="009F01FC" w:rsidP="00A45782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0A55DD">
              <w:rPr>
                <w:rFonts w:cs="Calibri"/>
                <w:szCs w:val="28"/>
                <w:shd w:val="clear" w:color="auto" w:fill="B6DDE8"/>
                <w:lang w:eastAsia="en-GB"/>
              </w:rPr>
              <w:t xml:space="preserve">  </w:t>
            </w:r>
            <w:r w:rsidRPr="002429F7">
              <w:rPr>
                <w:rFonts w:cs="Calibr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006" w:type="dxa"/>
          </w:tcPr>
          <w:p w14:paraId="6327AC2E" w14:textId="1680F143" w:rsidR="00A45782" w:rsidRPr="005C463A" w:rsidRDefault="00A45782" w:rsidP="00A45782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120" w:type="dxa"/>
          </w:tcPr>
          <w:p w14:paraId="04054FD5" w14:textId="6BB452C1" w:rsidR="00A45782" w:rsidRPr="005C463A" w:rsidRDefault="00A45782" w:rsidP="00A45782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76" w:type="dxa"/>
          </w:tcPr>
          <w:p w14:paraId="5AD4602A" w14:textId="7FD7B7E3" w:rsidR="00A45782" w:rsidRPr="005C463A" w:rsidRDefault="00A45782" w:rsidP="00A45782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080" w:type="dxa"/>
          </w:tcPr>
          <w:p w14:paraId="207A1788" w14:textId="11B67063" w:rsidR="00A45782" w:rsidRPr="005C463A" w:rsidRDefault="00A45782" w:rsidP="00A45782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79" w:type="dxa"/>
          </w:tcPr>
          <w:p w14:paraId="06E581F2" w14:textId="1F022F41" w:rsidR="00A45782" w:rsidRPr="005C463A" w:rsidRDefault="00A45782" w:rsidP="00A45782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172" w:type="dxa"/>
          </w:tcPr>
          <w:p w14:paraId="2DB6C39B" w14:textId="31DB8750" w:rsidR="00A45782" w:rsidRPr="005C463A" w:rsidRDefault="00A45782" w:rsidP="00A45782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</w:tr>
      <w:tr w:rsidR="00012D36" w:rsidRPr="005C463A" w14:paraId="33B94A71" w14:textId="77777777" w:rsidTr="3C4CC04C">
        <w:trPr>
          <w:trHeight w:val="334"/>
        </w:trPr>
        <w:tc>
          <w:tcPr>
            <w:tcW w:w="710" w:type="dxa"/>
            <w:vAlign w:val="bottom"/>
          </w:tcPr>
          <w:p w14:paraId="70C7C54E" w14:textId="2E414E6D" w:rsidR="3C4CC04C" w:rsidRDefault="3C4CC04C" w:rsidP="3C4CC04C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2"/>
                <w:szCs w:val="22"/>
                <w:lang w:val="fr-FR" w:eastAsia="fr-FR"/>
              </w:rPr>
            </w:pPr>
            <w:r w:rsidRPr="3C4CC04C">
              <w:rPr>
                <w:rFonts w:eastAsia="Times New Roman" w:cs="Calibri"/>
                <w:color w:val="000000" w:themeColor="text1"/>
                <w:sz w:val="22"/>
                <w:szCs w:val="22"/>
                <w:lang w:val="fr-FR" w:eastAsia="fr-FR"/>
              </w:rPr>
              <w:t>2023</w:t>
            </w:r>
          </w:p>
        </w:tc>
        <w:tc>
          <w:tcPr>
            <w:tcW w:w="1984" w:type="dxa"/>
            <w:vAlign w:val="bottom"/>
          </w:tcPr>
          <w:p w14:paraId="168C20E0" w14:textId="604C069B" w:rsidR="3C4CC04C" w:rsidRDefault="3C4CC04C" w:rsidP="3C4CC04C">
            <w:pPr>
              <w:spacing w:after="0"/>
              <w:jc w:val="center"/>
            </w:pPr>
            <w:r w:rsidRPr="3C4CC04C">
              <w:rPr>
                <w:rFonts w:cs="Calibri"/>
                <w:color w:val="000000" w:themeColor="text1"/>
                <w:sz w:val="18"/>
                <w:szCs w:val="18"/>
              </w:rPr>
              <w:t>Crestani et al 2023</w:t>
            </w:r>
          </w:p>
        </w:tc>
        <w:tc>
          <w:tcPr>
            <w:tcW w:w="1418" w:type="dxa"/>
          </w:tcPr>
          <w:p w14:paraId="78ACE65A" w14:textId="517BBB3E" w:rsidR="00012D36" w:rsidRPr="005C463A" w:rsidRDefault="00545540" w:rsidP="00012D36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006" w:type="dxa"/>
          </w:tcPr>
          <w:p w14:paraId="1C0E1218" w14:textId="4ADCF5D1" w:rsidR="00012D36" w:rsidRPr="005C463A" w:rsidRDefault="00012D36" w:rsidP="00012D36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120" w:type="dxa"/>
          </w:tcPr>
          <w:p w14:paraId="62D8DEE2" w14:textId="19CF2F64" w:rsidR="00012D36" w:rsidRPr="005C463A" w:rsidRDefault="00012D36" w:rsidP="00012D36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76" w:type="dxa"/>
          </w:tcPr>
          <w:p w14:paraId="34EB7ED6" w14:textId="3C59C859" w:rsidR="00012D36" w:rsidRPr="005C463A" w:rsidRDefault="00012D36" w:rsidP="00012D36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080" w:type="dxa"/>
          </w:tcPr>
          <w:p w14:paraId="496D9F73" w14:textId="5B67E0F0" w:rsidR="00012D36" w:rsidRPr="005C463A" w:rsidRDefault="00012D36" w:rsidP="00012D36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79" w:type="dxa"/>
          </w:tcPr>
          <w:p w14:paraId="0D8AD21A" w14:textId="3B2D3287" w:rsidR="00012D36" w:rsidRPr="005C463A" w:rsidRDefault="00012D36" w:rsidP="00012D36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172" w:type="dxa"/>
          </w:tcPr>
          <w:p w14:paraId="21AAE253" w14:textId="4FF828A1" w:rsidR="00012D36" w:rsidRPr="005C463A" w:rsidRDefault="00012D36" w:rsidP="00012D36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</w:tr>
      <w:tr w:rsidR="00A91B2F" w:rsidRPr="005C463A" w14:paraId="40BB5463" w14:textId="77777777" w:rsidTr="3C4CC04C">
        <w:trPr>
          <w:trHeight w:val="334"/>
        </w:trPr>
        <w:tc>
          <w:tcPr>
            <w:tcW w:w="710" w:type="dxa"/>
            <w:vAlign w:val="bottom"/>
          </w:tcPr>
          <w:p w14:paraId="05108D34" w14:textId="0266CCFB" w:rsidR="3C4CC04C" w:rsidRDefault="3C4CC04C" w:rsidP="3C4CC04C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2"/>
                <w:szCs w:val="22"/>
                <w:lang w:val="fr-FR" w:eastAsia="fr-FR"/>
              </w:rPr>
            </w:pPr>
            <w:r w:rsidRPr="3C4CC04C">
              <w:rPr>
                <w:rFonts w:eastAsia="Times New Roman" w:cs="Calibri"/>
                <w:color w:val="000000" w:themeColor="text1"/>
                <w:sz w:val="22"/>
                <w:szCs w:val="22"/>
                <w:lang w:val="fr-FR" w:eastAsia="fr-FR"/>
              </w:rPr>
              <w:t>2023</w:t>
            </w:r>
          </w:p>
        </w:tc>
        <w:tc>
          <w:tcPr>
            <w:tcW w:w="1984" w:type="dxa"/>
            <w:vAlign w:val="bottom"/>
          </w:tcPr>
          <w:p w14:paraId="694B2BFC" w14:textId="5D40ABD1" w:rsidR="3C4CC04C" w:rsidRDefault="3C4CC04C" w:rsidP="3C4CC04C">
            <w:pPr>
              <w:spacing w:after="0"/>
              <w:jc w:val="center"/>
            </w:pPr>
            <w:r w:rsidRPr="3C4CC04C">
              <w:rPr>
                <w:rFonts w:cs="Calibri"/>
                <w:color w:val="000000" w:themeColor="text1"/>
                <w:sz w:val="18"/>
                <w:szCs w:val="18"/>
              </w:rPr>
              <w:t>Volodarsky Perel et al 2023</w:t>
            </w:r>
          </w:p>
        </w:tc>
        <w:tc>
          <w:tcPr>
            <w:tcW w:w="1418" w:type="dxa"/>
          </w:tcPr>
          <w:p w14:paraId="011B7362" w14:textId="246CC9AB" w:rsidR="00A91B2F" w:rsidRPr="00A563C7" w:rsidRDefault="00A67FA2" w:rsidP="00A91B2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006" w:type="dxa"/>
          </w:tcPr>
          <w:p w14:paraId="15261A92" w14:textId="28F46B24" w:rsidR="00A91B2F" w:rsidRPr="00A563C7" w:rsidRDefault="00A91B2F" w:rsidP="00A91B2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120" w:type="dxa"/>
          </w:tcPr>
          <w:p w14:paraId="71D61934" w14:textId="43BF0052" w:rsidR="00A91B2F" w:rsidRPr="00A563C7" w:rsidRDefault="00A91B2F" w:rsidP="00A91B2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76" w:type="dxa"/>
          </w:tcPr>
          <w:p w14:paraId="3D91E05B" w14:textId="117C2521" w:rsidR="00A91B2F" w:rsidRPr="00A563C7" w:rsidRDefault="00A91B2F" w:rsidP="00A91B2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080" w:type="dxa"/>
          </w:tcPr>
          <w:p w14:paraId="2058DA0D" w14:textId="62A92692" w:rsidR="00A91B2F" w:rsidRPr="00A563C7" w:rsidRDefault="00A91B2F" w:rsidP="00A91B2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79" w:type="dxa"/>
          </w:tcPr>
          <w:p w14:paraId="0BB1FA25" w14:textId="0E39A91A" w:rsidR="00A91B2F" w:rsidRPr="00A563C7" w:rsidRDefault="00A91B2F" w:rsidP="00A91B2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172" w:type="dxa"/>
          </w:tcPr>
          <w:p w14:paraId="45D6139D" w14:textId="5518F9CD" w:rsidR="00A91B2F" w:rsidRPr="00A563C7" w:rsidRDefault="00A91B2F" w:rsidP="00A91B2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</w:tr>
      <w:tr w:rsidR="00A91B2F" w:rsidRPr="005C463A" w14:paraId="0B97C361" w14:textId="77777777" w:rsidTr="3C4CC04C">
        <w:trPr>
          <w:trHeight w:val="334"/>
        </w:trPr>
        <w:tc>
          <w:tcPr>
            <w:tcW w:w="710" w:type="dxa"/>
            <w:vAlign w:val="bottom"/>
          </w:tcPr>
          <w:p w14:paraId="25BF56A8" w14:textId="0335AB6D" w:rsidR="3C4CC04C" w:rsidRDefault="3C4CC04C" w:rsidP="3C4CC04C">
            <w:pPr>
              <w:spacing w:after="0" w:line="240" w:lineRule="auto"/>
              <w:rPr>
                <w:rFonts w:eastAsia="Times New Roman" w:cs="Calibri"/>
                <w:color w:val="000000" w:themeColor="text1"/>
                <w:sz w:val="22"/>
                <w:szCs w:val="22"/>
                <w:lang w:val="fr-FR" w:eastAsia="fr-FR"/>
              </w:rPr>
            </w:pPr>
            <w:r w:rsidRPr="3C4CC04C">
              <w:rPr>
                <w:rFonts w:eastAsia="Times New Roman" w:cs="Calibri"/>
                <w:color w:val="000000" w:themeColor="text1"/>
                <w:sz w:val="22"/>
                <w:szCs w:val="22"/>
                <w:lang w:val="fr-FR" w:eastAsia="fr-FR"/>
              </w:rPr>
              <w:t>2023</w:t>
            </w:r>
          </w:p>
        </w:tc>
        <w:tc>
          <w:tcPr>
            <w:tcW w:w="1984" w:type="dxa"/>
            <w:vAlign w:val="bottom"/>
          </w:tcPr>
          <w:p w14:paraId="039F6D81" w14:textId="5E0604C9" w:rsidR="3C4CC04C" w:rsidRDefault="3C4CC04C" w:rsidP="3C4CC04C">
            <w:pPr>
              <w:spacing w:after="0"/>
              <w:jc w:val="center"/>
            </w:pPr>
            <w:r w:rsidRPr="3C4CC04C">
              <w:rPr>
                <w:rFonts w:cs="Calibri"/>
                <w:color w:val="000000" w:themeColor="text1"/>
                <w:sz w:val="18"/>
                <w:szCs w:val="18"/>
              </w:rPr>
              <w:t>Verrelli et al 2023</w:t>
            </w:r>
          </w:p>
        </w:tc>
        <w:tc>
          <w:tcPr>
            <w:tcW w:w="1418" w:type="dxa"/>
          </w:tcPr>
          <w:p w14:paraId="0E2C75BE" w14:textId="46BA202C" w:rsidR="00A91B2F" w:rsidRPr="00A563C7" w:rsidRDefault="00A91B2F" w:rsidP="00A91B2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006" w:type="dxa"/>
          </w:tcPr>
          <w:p w14:paraId="5AADA2B5" w14:textId="6D710B27" w:rsidR="00A91B2F" w:rsidRPr="00A563C7" w:rsidRDefault="00A91B2F" w:rsidP="00A91B2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120" w:type="dxa"/>
          </w:tcPr>
          <w:p w14:paraId="5247EBCB" w14:textId="24C5D44D" w:rsidR="00A91B2F" w:rsidRPr="00A563C7" w:rsidRDefault="00A91B2F" w:rsidP="00A91B2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76" w:type="dxa"/>
          </w:tcPr>
          <w:p w14:paraId="2C2DB61F" w14:textId="546E4EA3" w:rsidR="00A91B2F" w:rsidRPr="00A563C7" w:rsidRDefault="00A91B2F" w:rsidP="00A91B2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080" w:type="dxa"/>
          </w:tcPr>
          <w:p w14:paraId="70B081E6" w14:textId="26CB93B1" w:rsidR="00A91B2F" w:rsidRPr="00A563C7" w:rsidRDefault="00A91B2F" w:rsidP="00A91B2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 w:rsidRPr="002429F7"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879" w:type="dxa"/>
          </w:tcPr>
          <w:p w14:paraId="3E744F10" w14:textId="6AEDA3EC" w:rsidR="00A91B2F" w:rsidRPr="00A563C7" w:rsidRDefault="00A91B2F" w:rsidP="00A91B2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  <w:tc>
          <w:tcPr>
            <w:tcW w:w="1172" w:type="dxa"/>
          </w:tcPr>
          <w:p w14:paraId="0F09F20E" w14:textId="39B67E89" w:rsidR="00A91B2F" w:rsidRPr="00A563C7" w:rsidRDefault="00A91B2F" w:rsidP="00A91B2F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eastAsia="en-GB"/>
              </w:rPr>
            </w:pPr>
            <w:r>
              <w:rPr>
                <w:rFonts w:ascii="Wingdings" w:eastAsia="Wingdings" w:hAnsi="Wingdings" w:cs="Wingdings"/>
                <w:sz w:val="28"/>
                <w:szCs w:val="28"/>
                <w:shd w:val="clear" w:color="auto" w:fill="D6E3BC"/>
                <w:lang w:eastAsia="en-GB"/>
              </w:rPr>
              <w:t>J</w:t>
            </w:r>
          </w:p>
        </w:tc>
      </w:tr>
    </w:tbl>
    <w:p w14:paraId="7D59D282" w14:textId="0D0CDCAE" w:rsidR="3C4CC04C" w:rsidRDefault="3C4CC04C"/>
    <w:p w14:paraId="4DC4B382" w14:textId="60641ACC" w:rsidR="005C463A" w:rsidRDefault="005C463A" w:rsidP="005C463A">
      <w:pPr>
        <w:tabs>
          <w:tab w:val="left" w:pos="684"/>
        </w:tabs>
        <w:spacing w:after="0" w:line="360" w:lineRule="auto"/>
        <w:ind w:firstLine="684"/>
        <w:rPr>
          <w:sz w:val="20"/>
          <w:szCs w:val="20"/>
        </w:rPr>
      </w:pPr>
      <w:r w:rsidRPr="002429F7">
        <w:rPr>
          <w:rFonts w:ascii="Wingdings" w:eastAsia="Wingdings" w:hAnsi="Wingdings" w:cs="Wingdings"/>
          <w:sz w:val="28"/>
          <w:szCs w:val="28"/>
          <w:shd w:val="clear" w:color="auto" w:fill="D6E3BC"/>
          <w:lang w:eastAsia="en-GB"/>
        </w:rPr>
        <w:t>J</w:t>
      </w:r>
      <w:r>
        <w:rPr>
          <w:sz w:val="20"/>
          <w:szCs w:val="20"/>
        </w:rPr>
        <w:t>Low Risk</w:t>
      </w:r>
      <w:r>
        <w:rPr>
          <w:sz w:val="20"/>
          <w:szCs w:val="20"/>
        </w:rPr>
        <w:tab/>
      </w:r>
      <w:r w:rsidRPr="00665AA3">
        <w:rPr>
          <w:rFonts w:ascii="Wingdings" w:eastAsia="Wingdings" w:hAnsi="Wingdings" w:cs="Wingdings"/>
          <w:sz w:val="28"/>
          <w:szCs w:val="28"/>
          <w:shd w:val="clear" w:color="auto" w:fill="FBD4B4"/>
          <w:lang w:eastAsia="en-GB"/>
        </w:rPr>
        <w:t>L</w:t>
      </w:r>
      <w:r>
        <w:rPr>
          <w:sz w:val="20"/>
          <w:szCs w:val="20"/>
        </w:rPr>
        <w:t>High Risk</w:t>
      </w:r>
      <w:r w:rsidR="005D22E3">
        <w:rPr>
          <w:sz w:val="20"/>
          <w:szCs w:val="20"/>
        </w:rPr>
        <w:t xml:space="preserve"> </w:t>
      </w:r>
      <w:proofErr w:type="gramStart"/>
      <w:r w:rsidRPr="000A55DD">
        <w:rPr>
          <w:rFonts w:cs="Calibri"/>
          <w:szCs w:val="28"/>
          <w:shd w:val="clear" w:color="auto" w:fill="B6DDE8"/>
          <w:lang w:eastAsia="en-GB"/>
        </w:rPr>
        <w:t xml:space="preserve">  </w:t>
      </w:r>
      <w:r w:rsidRPr="002429F7">
        <w:rPr>
          <w:rFonts w:cs="Calibri"/>
          <w:szCs w:val="28"/>
          <w:shd w:val="clear" w:color="auto" w:fill="B6DDE8"/>
          <w:lang w:eastAsia="en-GB"/>
        </w:rPr>
        <w:t>?</w:t>
      </w:r>
      <w:proofErr w:type="gramEnd"/>
      <w:r>
        <w:rPr>
          <w:sz w:val="20"/>
          <w:szCs w:val="20"/>
        </w:rPr>
        <w:t xml:space="preserve"> U</w:t>
      </w:r>
      <w:r w:rsidRPr="008F1878">
        <w:rPr>
          <w:sz w:val="20"/>
          <w:szCs w:val="20"/>
        </w:rPr>
        <w:t>nclear Risk</w:t>
      </w:r>
      <w:r>
        <w:rPr>
          <w:sz w:val="20"/>
          <w:szCs w:val="20"/>
        </w:rPr>
        <w:t xml:space="preserve"> </w:t>
      </w:r>
    </w:p>
    <w:p w14:paraId="0E27630A" w14:textId="6F0E2C87" w:rsidR="005C463A" w:rsidRDefault="005D22E3">
      <w:r>
        <w:rPr>
          <w:noProof/>
          <w:lang w:val="fr-FR"/>
        </w:rPr>
        <w:drawing>
          <wp:anchor distT="0" distB="0" distL="114300" distR="114300" simplePos="0" relativeHeight="251658240" behindDoc="0" locked="0" layoutInCell="1" allowOverlap="1" wp14:anchorId="7C91BA6B" wp14:editId="4950AB7E">
            <wp:simplePos x="0" y="0"/>
            <wp:positionH relativeFrom="column">
              <wp:posOffset>114300</wp:posOffset>
            </wp:positionH>
            <wp:positionV relativeFrom="paragraph">
              <wp:posOffset>512445</wp:posOffset>
            </wp:positionV>
            <wp:extent cx="5722620" cy="2080260"/>
            <wp:effectExtent l="0" t="0" r="0" b="0"/>
            <wp:wrapSquare wrapText="bothSides"/>
            <wp:docPr id="489413651" name="Picture 1" descr="A graph with green and white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9413651" name="Picture 1" descr="A graph with green and white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2080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258CC90" w14:textId="5D9A32BA" w:rsidR="007559B7" w:rsidRPr="005D22E3" w:rsidRDefault="007559B7">
      <w:pPr>
        <w:rPr>
          <w:lang w:val="fr-FR"/>
        </w:rPr>
      </w:pPr>
    </w:p>
    <w:p w14:paraId="2738112A" w14:textId="0A17D194" w:rsidR="007559B7" w:rsidRDefault="007559B7"/>
    <w:p w14:paraId="45769782" w14:textId="02FB8F7A" w:rsidR="007559B7" w:rsidRDefault="007559B7"/>
    <w:sectPr w:rsidR="007559B7" w:rsidSect="002E28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275"/>
    <w:rsid w:val="00012D36"/>
    <w:rsid w:val="00015BC3"/>
    <w:rsid w:val="00021F4B"/>
    <w:rsid w:val="00043DA3"/>
    <w:rsid w:val="000A35C7"/>
    <w:rsid w:val="000B08FD"/>
    <w:rsid w:val="00103A21"/>
    <w:rsid w:val="00103AC7"/>
    <w:rsid w:val="001236C9"/>
    <w:rsid w:val="00151632"/>
    <w:rsid w:val="00173D02"/>
    <w:rsid w:val="00193855"/>
    <w:rsid w:val="001D2009"/>
    <w:rsid w:val="001E7B12"/>
    <w:rsid w:val="00205099"/>
    <w:rsid w:val="00214754"/>
    <w:rsid w:val="002853C9"/>
    <w:rsid w:val="002E136E"/>
    <w:rsid w:val="002E2891"/>
    <w:rsid w:val="002F0010"/>
    <w:rsid w:val="00331583"/>
    <w:rsid w:val="00376083"/>
    <w:rsid w:val="003764F0"/>
    <w:rsid w:val="003C54EE"/>
    <w:rsid w:val="003D2C3C"/>
    <w:rsid w:val="00405802"/>
    <w:rsid w:val="00442637"/>
    <w:rsid w:val="00456289"/>
    <w:rsid w:val="00472797"/>
    <w:rsid w:val="004F2DB1"/>
    <w:rsid w:val="005248B9"/>
    <w:rsid w:val="00526EF4"/>
    <w:rsid w:val="00545540"/>
    <w:rsid w:val="00546A23"/>
    <w:rsid w:val="00594558"/>
    <w:rsid w:val="0059475D"/>
    <w:rsid w:val="005B4ABC"/>
    <w:rsid w:val="005C463A"/>
    <w:rsid w:val="005C6FB1"/>
    <w:rsid w:val="005D22E3"/>
    <w:rsid w:val="006412D0"/>
    <w:rsid w:val="0067087C"/>
    <w:rsid w:val="006B129F"/>
    <w:rsid w:val="006D3FB1"/>
    <w:rsid w:val="006F77E6"/>
    <w:rsid w:val="00705AE5"/>
    <w:rsid w:val="00707E48"/>
    <w:rsid w:val="007559B7"/>
    <w:rsid w:val="00796D5F"/>
    <w:rsid w:val="007B7E17"/>
    <w:rsid w:val="007D67BE"/>
    <w:rsid w:val="007E756A"/>
    <w:rsid w:val="008000F0"/>
    <w:rsid w:val="00823DC9"/>
    <w:rsid w:val="008A3267"/>
    <w:rsid w:val="008A502C"/>
    <w:rsid w:val="008A5F9F"/>
    <w:rsid w:val="008D557F"/>
    <w:rsid w:val="0091037D"/>
    <w:rsid w:val="0091420B"/>
    <w:rsid w:val="00931A1B"/>
    <w:rsid w:val="00931F2B"/>
    <w:rsid w:val="009C0C92"/>
    <w:rsid w:val="009C5466"/>
    <w:rsid w:val="009D64B2"/>
    <w:rsid w:val="009F01FC"/>
    <w:rsid w:val="00A15BC9"/>
    <w:rsid w:val="00A2114C"/>
    <w:rsid w:val="00A45782"/>
    <w:rsid w:val="00A563C7"/>
    <w:rsid w:val="00A67FA2"/>
    <w:rsid w:val="00A76631"/>
    <w:rsid w:val="00A91B2F"/>
    <w:rsid w:val="00AC4EED"/>
    <w:rsid w:val="00AD22E4"/>
    <w:rsid w:val="00AD6EC9"/>
    <w:rsid w:val="00AF2A5C"/>
    <w:rsid w:val="00B02D85"/>
    <w:rsid w:val="00B628D8"/>
    <w:rsid w:val="00BA512F"/>
    <w:rsid w:val="00BA645D"/>
    <w:rsid w:val="00BA7354"/>
    <w:rsid w:val="00BB0399"/>
    <w:rsid w:val="00BC3271"/>
    <w:rsid w:val="00BF3054"/>
    <w:rsid w:val="00D36796"/>
    <w:rsid w:val="00D400F4"/>
    <w:rsid w:val="00D42D4C"/>
    <w:rsid w:val="00D92F5F"/>
    <w:rsid w:val="00DA1181"/>
    <w:rsid w:val="00DD15FE"/>
    <w:rsid w:val="00DD4631"/>
    <w:rsid w:val="00E15271"/>
    <w:rsid w:val="00E36648"/>
    <w:rsid w:val="00E72F2F"/>
    <w:rsid w:val="00E83C56"/>
    <w:rsid w:val="00EC7275"/>
    <w:rsid w:val="00EE0553"/>
    <w:rsid w:val="00F05C40"/>
    <w:rsid w:val="00F05FB4"/>
    <w:rsid w:val="00F0733A"/>
    <w:rsid w:val="00F13BE4"/>
    <w:rsid w:val="00F34588"/>
    <w:rsid w:val="00FA4B93"/>
    <w:rsid w:val="00FC1E3E"/>
    <w:rsid w:val="00FE750B"/>
    <w:rsid w:val="01567A1A"/>
    <w:rsid w:val="073D61CD"/>
    <w:rsid w:val="100ED4CA"/>
    <w:rsid w:val="164A54F9"/>
    <w:rsid w:val="1AF9C6B0"/>
    <w:rsid w:val="1C149FA6"/>
    <w:rsid w:val="1E51A5AC"/>
    <w:rsid w:val="21019797"/>
    <w:rsid w:val="224F4C81"/>
    <w:rsid w:val="27EAEF34"/>
    <w:rsid w:val="2AECA505"/>
    <w:rsid w:val="3C4CC04C"/>
    <w:rsid w:val="3DCF6850"/>
    <w:rsid w:val="4C3D8663"/>
    <w:rsid w:val="53C77401"/>
    <w:rsid w:val="586708F6"/>
    <w:rsid w:val="5D3A7A19"/>
    <w:rsid w:val="5ED64A7A"/>
    <w:rsid w:val="6A239087"/>
    <w:rsid w:val="6EF45BCA"/>
    <w:rsid w:val="70902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B72CA"/>
  <w15:docId w15:val="{09A7F62C-0DEE-4889-8161-38FBDF9E3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275"/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766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66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663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66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6631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80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89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26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127</Words>
  <Characters>702</Characters>
  <Application>Microsoft Office Word</Application>
  <DocSecurity>0</DocSecurity>
  <Lines>5</Lines>
  <Paragraphs>1</Paragraphs>
  <ScaleCrop>false</ScaleCrop>
  <Company>University of Bristol</Company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pfw</dc:creator>
  <cp:keywords/>
  <dc:description/>
  <cp:lastModifiedBy>Matteo PAVONE</cp:lastModifiedBy>
  <cp:revision>100</cp:revision>
  <dcterms:created xsi:type="dcterms:W3CDTF">2023-11-02T08:04:00Z</dcterms:created>
  <dcterms:modified xsi:type="dcterms:W3CDTF">2024-01-29T11:28:00Z</dcterms:modified>
</cp:coreProperties>
</file>